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BCB" w:rsidRDefault="002301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A3D40" w:rsidRPr="006A3D40">
        <w:rPr>
          <w:rFonts w:ascii="Times New Roman" w:hAnsi="Times New Roman" w:cs="Times New Roman"/>
          <w:sz w:val="24"/>
          <w:szCs w:val="24"/>
          <w:lang w:val="en-US"/>
        </w:rPr>
        <w:t xml:space="preserve">able S1. </w:t>
      </w:r>
      <w:r w:rsidR="002539E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A3D40" w:rsidRPr="006A3D40">
        <w:rPr>
          <w:rFonts w:ascii="Times New Roman" w:hAnsi="Times New Roman" w:cs="Times New Roman"/>
          <w:sz w:val="24"/>
          <w:szCs w:val="24"/>
          <w:lang w:val="en-US"/>
        </w:rPr>
        <w:t xml:space="preserve">haracteristics for the participants </w:t>
      </w:r>
      <w:r w:rsidR="002539E2">
        <w:rPr>
          <w:rFonts w:ascii="Times New Roman" w:hAnsi="Times New Roman" w:cs="Times New Roman"/>
          <w:sz w:val="24"/>
          <w:szCs w:val="24"/>
          <w:lang w:val="en-US"/>
        </w:rPr>
        <w:t>involved in the multi-</w:t>
      </w:r>
      <w:proofErr w:type="spellStart"/>
      <w:r w:rsidR="002539E2">
        <w:rPr>
          <w:rFonts w:ascii="Times New Roman" w:hAnsi="Times New Roman" w:cs="Times New Roman"/>
          <w:sz w:val="24"/>
          <w:szCs w:val="24"/>
          <w:lang w:val="en-US"/>
        </w:rPr>
        <w:t>omics</w:t>
      </w:r>
      <w:proofErr w:type="spellEnd"/>
      <w:r w:rsidR="002539E2">
        <w:rPr>
          <w:rFonts w:ascii="Times New Roman" w:hAnsi="Times New Roman" w:cs="Times New Roman"/>
          <w:sz w:val="24"/>
          <w:szCs w:val="24"/>
          <w:lang w:val="en-US"/>
        </w:rPr>
        <w:t xml:space="preserve"> assessment </w:t>
      </w:r>
      <w:r w:rsidR="006A3D40">
        <w:rPr>
          <w:rFonts w:ascii="Times New Roman" w:hAnsi="Times New Roman" w:cs="Times New Roman"/>
          <w:sz w:val="24"/>
          <w:szCs w:val="24"/>
          <w:lang w:val="en-US"/>
        </w:rPr>
        <w:t>(N=15</w:t>
      </w:r>
      <w:r w:rsidR="006A3D40" w:rsidRPr="006A3D4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42BA2" w:rsidRPr="00C42B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laconcuadrcula"/>
        <w:tblW w:w="9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881"/>
        <w:gridCol w:w="2882"/>
      </w:tblGrid>
      <w:tr w:rsidR="00562012" w:rsidTr="00ED20DE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12" w:rsidRPr="00562012" w:rsidRDefault="00562012" w:rsidP="005620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20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12" w:rsidRPr="00562012" w:rsidRDefault="00562012" w:rsidP="00ED20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20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1</w:t>
            </w:r>
            <w:r w:rsidR="00ED20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; </w:t>
            </w:r>
            <w:r w:rsidRPr="005620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3</w:t>
            </w:r>
          </w:p>
        </w:tc>
      </w:tr>
      <w:tr w:rsidR="00562012" w:rsidTr="00ED20DE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Default="00ED20DE" w:rsidP="00ED20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; 52.5 </w:t>
            </w:r>
          </w:p>
        </w:tc>
      </w:tr>
      <w:tr w:rsidR="00562012" w:rsidTr="00ED20DE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(%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Default="00ED20DE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Default="00ED20DE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62012" w:rsidTr="00ED20D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ED20DE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hropometric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2012" w:rsidTr="00ED20DE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 (kg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Default="00ED20DE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Default="00ED20DE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 ; 91.4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620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vAlign w:val="center"/>
          </w:tcPr>
          <w:p w:rsidR="00562012" w:rsidRDefault="00ED20DE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</w:p>
        </w:tc>
        <w:tc>
          <w:tcPr>
            <w:tcW w:w="2882" w:type="dxa"/>
            <w:vAlign w:val="center"/>
          </w:tcPr>
          <w:p w:rsidR="00562012" w:rsidRDefault="00ED20DE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 ; 31.2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 (kg)</w:t>
            </w:r>
          </w:p>
        </w:tc>
        <w:tc>
          <w:tcPr>
            <w:tcW w:w="2881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2882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 ; 33.2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M (kg)</w:t>
            </w:r>
          </w:p>
        </w:tc>
        <w:tc>
          <w:tcPr>
            <w:tcW w:w="2881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</w:t>
            </w:r>
          </w:p>
        </w:tc>
        <w:tc>
          <w:tcPr>
            <w:tcW w:w="2882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 ; 68.7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percent, whole body (%)</w:t>
            </w:r>
          </w:p>
        </w:tc>
        <w:tc>
          <w:tcPr>
            <w:tcW w:w="2881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882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; 38.3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 circumference (cm)</w:t>
            </w:r>
          </w:p>
        </w:tc>
        <w:tc>
          <w:tcPr>
            <w:tcW w:w="2881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2882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 ; 100.8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circumference (cm)</w:t>
            </w:r>
          </w:p>
        </w:tc>
        <w:tc>
          <w:tcPr>
            <w:tcW w:w="2881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.5</w:t>
            </w:r>
          </w:p>
        </w:tc>
        <w:tc>
          <w:tcPr>
            <w:tcW w:w="2882" w:type="dxa"/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1 ; 114.9</w:t>
            </w:r>
          </w:p>
        </w:tc>
      </w:tr>
      <w:tr w:rsidR="00562012" w:rsidTr="00FC44BA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git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ight (cm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Default="00B50E1D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Default="00B50E1D" w:rsidP="00B5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 ; 23.8</w:t>
            </w: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FC44BA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(mmHg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Default="005A35A1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5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Default="005A35A1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5 ; 126.0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(mmHg)</w:t>
            </w:r>
          </w:p>
        </w:tc>
        <w:tc>
          <w:tcPr>
            <w:tcW w:w="2881" w:type="dxa"/>
            <w:vAlign w:val="center"/>
          </w:tcPr>
          <w:p w:rsidR="00562012" w:rsidRDefault="005A35A1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</w:t>
            </w:r>
          </w:p>
        </w:tc>
        <w:tc>
          <w:tcPr>
            <w:tcW w:w="2882" w:type="dxa"/>
            <w:vAlign w:val="center"/>
          </w:tcPr>
          <w:p w:rsidR="00562012" w:rsidRDefault="005A35A1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5 ; 83.5</w:t>
            </w:r>
          </w:p>
        </w:tc>
      </w:tr>
      <w:tr w:rsidR="00562012" w:rsidTr="00FC44BA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e (beats/min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Default="005A35A1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Default="005A35A1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 ; 66.0</w:t>
            </w: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A74CD0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profile</w:t>
            </w:r>
            <w:r w:rsidR="002301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Default="0055130B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Default="0055130B" w:rsidP="005513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  <w:r w:rsidR="005A35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</w:t>
            </w:r>
          </w:p>
        </w:tc>
      </w:tr>
      <w:tr w:rsidR="00562012" w:rsidRPr="0055130B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HO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vAlign w:val="center"/>
          </w:tcPr>
          <w:p w:rsidR="00562012" w:rsidRDefault="0055130B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2882" w:type="dxa"/>
            <w:vAlign w:val="center"/>
          </w:tcPr>
          <w:p w:rsidR="00562012" w:rsidRPr="0055130B" w:rsidRDefault="0055130B" w:rsidP="005513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  <w:r w:rsidR="005A35A1"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</w:t>
            </w: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</w:tr>
      <w:tr w:rsidR="00562012" w:rsidRPr="0055130B" w:rsidTr="00ED20DE">
        <w:tc>
          <w:tcPr>
            <w:tcW w:w="3369" w:type="dxa"/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HO (</w:t>
            </w:r>
            <w:proofErr w:type="spellStart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vAlign w:val="center"/>
          </w:tcPr>
          <w:p w:rsidR="00562012" w:rsidRPr="0055130B" w:rsidRDefault="0055130B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2882" w:type="dxa"/>
            <w:vAlign w:val="center"/>
          </w:tcPr>
          <w:p w:rsidR="00562012" w:rsidRPr="0055130B" w:rsidRDefault="0055130B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 ; 3.36</w:t>
            </w:r>
          </w:p>
        </w:tc>
      </w:tr>
      <w:tr w:rsidR="00562012" w:rsidRPr="0055130B" w:rsidTr="00ED20DE">
        <w:tc>
          <w:tcPr>
            <w:tcW w:w="3369" w:type="dxa"/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DL-CHO (</w:t>
            </w:r>
            <w:proofErr w:type="spellStart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vAlign w:val="center"/>
          </w:tcPr>
          <w:p w:rsidR="00562012" w:rsidRPr="0055130B" w:rsidRDefault="0055130B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882" w:type="dxa"/>
            <w:vAlign w:val="center"/>
          </w:tcPr>
          <w:p w:rsidR="00562012" w:rsidRPr="0055130B" w:rsidRDefault="0055130B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; 0.72</w:t>
            </w:r>
          </w:p>
        </w:tc>
      </w:tr>
      <w:tr w:rsidR="00562012" w:rsidRPr="0055130B" w:rsidTr="00FC44BA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 (</w:t>
            </w:r>
            <w:proofErr w:type="spellStart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Pr="0055130B" w:rsidRDefault="00C046E6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Pr="0055130B" w:rsidRDefault="00C046E6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; 1.34</w:t>
            </w:r>
          </w:p>
        </w:tc>
      </w:tr>
      <w:tr w:rsidR="00562012" w:rsidRPr="0055130B" w:rsidTr="00FC44BA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Pr="0055130B" w:rsidRDefault="00A74CD0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 metabolism</w:t>
            </w:r>
            <w:r w:rsidR="002301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Pr="0055130B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Pr="0055130B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2012" w:rsidRPr="0055130B" w:rsidTr="00FC44BA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 (</w:t>
            </w:r>
            <w:proofErr w:type="spellStart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8 ; 5.81</w:t>
            </w:r>
          </w:p>
        </w:tc>
      </w:tr>
      <w:tr w:rsidR="00562012" w:rsidRPr="0055130B" w:rsidTr="00ED20DE">
        <w:tc>
          <w:tcPr>
            <w:tcW w:w="3369" w:type="dxa"/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(p</w:t>
            </w:r>
            <w:r w:rsidRPr="0055130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881" w:type="dxa"/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2882" w:type="dxa"/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; 67.7</w:t>
            </w:r>
          </w:p>
        </w:tc>
      </w:tr>
      <w:tr w:rsidR="00562012" w:rsidRPr="0055130B" w:rsidTr="00ED20DE">
        <w:tc>
          <w:tcPr>
            <w:tcW w:w="3369" w:type="dxa"/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</w:rPr>
              <w:t xml:space="preserve">HOMA-IR </w:t>
            </w:r>
          </w:p>
        </w:tc>
        <w:tc>
          <w:tcPr>
            <w:tcW w:w="2881" w:type="dxa"/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882" w:type="dxa"/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; 2.82</w:t>
            </w:r>
          </w:p>
        </w:tc>
      </w:tr>
      <w:tr w:rsidR="00562012" w:rsidRPr="0055130B" w:rsidTr="00FC44BA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Pr="0055130B" w:rsidRDefault="00562012" w:rsidP="00562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30B">
              <w:rPr>
                <w:rFonts w:ascii="Times New Roman" w:hAnsi="Times New Roman" w:cs="Times New Roman"/>
                <w:sz w:val="24"/>
                <w:szCs w:val="24"/>
              </w:rPr>
              <w:t>HOMA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Pr="0055130B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 ; 106.8</w:t>
            </w: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A74CD0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markers</w:t>
            </w:r>
            <w:r w:rsidR="002301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; 2.27</w:t>
            </w:r>
          </w:p>
        </w:tc>
      </w:tr>
      <w:tr w:rsidR="00562012" w:rsidTr="00ED20DE">
        <w:tc>
          <w:tcPr>
            <w:tcW w:w="3369" w:type="dxa"/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vAlign w:val="center"/>
          </w:tcPr>
          <w:p w:rsidR="00562012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0</w:t>
            </w:r>
          </w:p>
        </w:tc>
        <w:tc>
          <w:tcPr>
            <w:tcW w:w="2882" w:type="dxa"/>
            <w:vAlign w:val="center"/>
          </w:tcPr>
          <w:p w:rsidR="00562012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0 ; 9.05</w:t>
            </w:r>
          </w:p>
        </w:tc>
      </w:tr>
      <w:tr w:rsidR="00562012" w:rsidTr="00FC44BA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 (10</w:t>
            </w:r>
            <w:r w:rsidRPr="005620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Default="00A74CD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 ; 6.78</w:t>
            </w: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A74CD0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markers</w:t>
            </w:r>
            <w:r w:rsidR="002301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2012" w:rsidRDefault="00562012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2012" w:rsidTr="00FC44BA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T (U/L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562012" w:rsidRDefault="00587D4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:rsidR="00562012" w:rsidRDefault="00587D4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; 24.3</w:t>
            </w:r>
          </w:p>
        </w:tc>
      </w:tr>
      <w:tr w:rsidR="00562012" w:rsidTr="00FC44BA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62012" w:rsidRDefault="00562012" w:rsidP="005620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T (U/L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562012" w:rsidRDefault="00587D4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562012" w:rsidRDefault="00587D40" w:rsidP="005620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 ; 26.5</w:t>
            </w:r>
          </w:p>
        </w:tc>
      </w:tr>
    </w:tbl>
    <w:p w:rsidR="00230146" w:rsidRDefault="002301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0146">
        <w:rPr>
          <w:rFonts w:ascii="Times New Roman" w:hAnsi="Times New Roman" w:cs="Times New Roman"/>
          <w:sz w:val="24"/>
          <w:szCs w:val="24"/>
          <w:lang w:val="en-US"/>
        </w:rPr>
        <w:t>1Data are given for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tart point)</w:t>
      </w:r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 as median with </w:t>
      </w:r>
      <w:proofErr w:type="gramStart"/>
      <w:r w:rsidRPr="00230146">
        <w:rPr>
          <w:rFonts w:ascii="Times New Roman" w:hAnsi="Times New Roman" w:cs="Times New Roman"/>
          <w:sz w:val="24"/>
          <w:szCs w:val="24"/>
          <w:lang w:val="en-US"/>
        </w:rPr>
        <w:t>Q1 ;</w:t>
      </w:r>
      <w:proofErr w:type="gramEnd"/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 Q3</w:t>
      </w:r>
      <w:r w:rsidR="002539E2">
        <w:rPr>
          <w:rFonts w:ascii="Times New Roman" w:hAnsi="Times New Roman" w:cs="Times New Roman"/>
          <w:sz w:val="24"/>
          <w:szCs w:val="24"/>
          <w:lang w:val="en-US"/>
        </w:rPr>
        <w:t xml:space="preserve"> distribution</w:t>
      </w:r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30146" w:rsidRPr="003643A2" w:rsidRDefault="00230146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N=14</w:t>
      </w:r>
      <w:r w:rsidR="003643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F6D27" w:rsidRPr="009F6D27">
        <w:rPr>
          <w:rFonts w:ascii="Times New Roman" w:hAnsi="Times New Roman" w:cs="Times New Roman"/>
          <w:color w:val="FF0000"/>
          <w:sz w:val="24"/>
          <w:szCs w:val="24"/>
          <w:lang w:val="en-US"/>
        </w:rPr>
        <w:t>enough</w:t>
      </w:r>
      <w:r w:rsidR="009F6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3A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blood sample from </w:t>
      </w:r>
      <w:r w:rsidR="003643A2" w:rsidRPr="003643A2">
        <w:rPr>
          <w:rFonts w:ascii="Times New Roman" w:hAnsi="Times New Roman" w:cs="Times New Roman"/>
          <w:color w:val="FF0000"/>
          <w:sz w:val="24"/>
          <w:szCs w:val="24"/>
          <w:lang w:val="en-US"/>
        </w:rPr>
        <w:t>one participant could not be obtained for biochemical analysis</w:t>
      </w:r>
      <w:r w:rsidR="003643A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by </w:t>
      </w:r>
      <w:r w:rsidR="009F6D27">
        <w:rPr>
          <w:rFonts w:ascii="Times New Roman" w:hAnsi="Times New Roman" w:cs="Times New Roman"/>
          <w:color w:val="FF0000"/>
          <w:sz w:val="24"/>
          <w:szCs w:val="24"/>
          <w:lang w:val="en-US"/>
        </w:rPr>
        <w:t>technical</w:t>
      </w:r>
      <w:r w:rsidR="003643A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reasons</w:t>
      </w:r>
      <w:r w:rsidR="003643A2" w:rsidRPr="003643A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</w:t>
      </w:r>
    </w:p>
    <w:p w:rsidR="00230146" w:rsidRPr="006A3D40" w:rsidRDefault="002301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ALAT, </w:t>
      </w:r>
      <w:proofErr w:type="spellStart"/>
      <w:r w:rsidRPr="00230146">
        <w:rPr>
          <w:rFonts w:ascii="Times New Roman" w:hAnsi="Times New Roman" w:cs="Times New Roman"/>
          <w:sz w:val="24"/>
          <w:szCs w:val="24"/>
          <w:lang w:val="en-US"/>
        </w:rPr>
        <w:t>alanine</w:t>
      </w:r>
      <w:proofErr w:type="spellEnd"/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30146">
        <w:rPr>
          <w:rFonts w:ascii="Times New Roman" w:hAnsi="Times New Roman" w:cs="Times New Roman"/>
          <w:sz w:val="24"/>
          <w:szCs w:val="24"/>
          <w:lang w:val="en-US"/>
        </w:rPr>
        <w:t>aminotransferase</w:t>
      </w:r>
      <w:proofErr w:type="spellEnd"/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; ASAT, </w:t>
      </w:r>
      <w:proofErr w:type="spellStart"/>
      <w:r w:rsidRPr="00230146">
        <w:rPr>
          <w:rFonts w:ascii="Times New Roman" w:hAnsi="Times New Roman" w:cs="Times New Roman"/>
          <w:sz w:val="24"/>
          <w:szCs w:val="24"/>
          <w:lang w:val="en-US"/>
        </w:rPr>
        <w:t>aspartate</w:t>
      </w:r>
      <w:proofErr w:type="spellEnd"/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30146">
        <w:rPr>
          <w:rFonts w:ascii="Times New Roman" w:hAnsi="Times New Roman" w:cs="Times New Roman"/>
          <w:sz w:val="24"/>
          <w:szCs w:val="24"/>
          <w:lang w:val="en-US"/>
        </w:rPr>
        <w:t>aminotransferase</w:t>
      </w:r>
      <w:proofErr w:type="spellEnd"/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; BMI, body mass index; CHO, cholesterol; FM, fat mass; </w:t>
      </w:r>
      <w:proofErr w:type="spellStart"/>
      <w:r w:rsidRPr="00230146"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 w:rsidRPr="00230146">
        <w:rPr>
          <w:rFonts w:ascii="Times New Roman" w:hAnsi="Times New Roman" w:cs="Times New Roman"/>
          <w:sz w:val="24"/>
          <w:szCs w:val="24"/>
          <w:lang w:val="en-US"/>
        </w:rPr>
        <w:t xml:space="preserve">, hemoglobin; HDL, high density lipoprotein; HOMA-β, homeostatic model assessment - beta-cell function; HOMA-IR, homeostatic model assessment- insulin resistance; </w:t>
      </w:r>
      <w:proofErr w:type="spellStart"/>
      <w:r w:rsidRPr="00230146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230146">
        <w:rPr>
          <w:rFonts w:ascii="Times New Roman" w:hAnsi="Times New Roman" w:cs="Times New Roman"/>
          <w:sz w:val="24"/>
          <w:szCs w:val="24"/>
          <w:lang w:val="en-US"/>
        </w:rPr>
        <w:t>, high sensitive C-reactive protein; LBM, lean body mass; LDL, low density lipoprotein; TG, triglycerides; VLDL, very low density lipoprotein; WBC, white blood cell count.</w:t>
      </w:r>
    </w:p>
    <w:sectPr w:rsidR="00230146" w:rsidRPr="006A3D40" w:rsidSect="002259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NDQ2NjEyNjewMDEwMjdQ0lEKTi0uzszPAykwrAUA+5/sriwAAAA="/>
  </w:docVars>
  <w:rsids>
    <w:rsidRoot w:val="006A3D40"/>
    <w:rsid w:val="00225919"/>
    <w:rsid w:val="00230146"/>
    <w:rsid w:val="002539E2"/>
    <w:rsid w:val="002C5BF6"/>
    <w:rsid w:val="003643A2"/>
    <w:rsid w:val="0055130B"/>
    <w:rsid w:val="00562012"/>
    <w:rsid w:val="00587D40"/>
    <w:rsid w:val="005A35A1"/>
    <w:rsid w:val="006A3D40"/>
    <w:rsid w:val="009F6D27"/>
    <w:rsid w:val="00A02165"/>
    <w:rsid w:val="00A47E10"/>
    <w:rsid w:val="00A74CD0"/>
    <w:rsid w:val="00B50E1D"/>
    <w:rsid w:val="00B83231"/>
    <w:rsid w:val="00C046E6"/>
    <w:rsid w:val="00C1143D"/>
    <w:rsid w:val="00C42BA2"/>
    <w:rsid w:val="00ED20DE"/>
    <w:rsid w:val="00FA1373"/>
    <w:rsid w:val="00FC44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9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2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62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2012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5620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 Benítez Páez</dc:creator>
  <cp:lastModifiedBy>Alfonso Benítez Páez</cp:lastModifiedBy>
  <cp:revision>14</cp:revision>
  <dcterms:created xsi:type="dcterms:W3CDTF">2018-08-11T08:10:00Z</dcterms:created>
  <dcterms:modified xsi:type="dcterms:W3CDTF">2019-01-07T11:56:00Z</dcterms:modified>
</cp:coreProperties>
</file>